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8F9" w:rsidRPr="0068320E" w:rsidRDefault="002E68F9">
      <w:pPr>
        <w:rPr>
          <w:rFonts w:ascii="Times New Roman" w:hAnsi="Times New Roman" w:cs="Times New Roman"/>
          <w:b/>
          <w:sz w:val="24"/>
          <w:szCs w:val="24"/>
        </w:rPr>
      </w:pPr>
      <w:r w:rsidRPr="0068320E">
        <w:rPr>
          <w:rFonts w:ascii="Times New Roman" w:hAnsi="Times New Roman" w:cs="Times New Roman"/>
          <w:b/>
          <w:sz w:val="24"/>
          <w:szCs w:val="24"/>
        </w:rPr>
        <w:t>Table S1. List of strains used in the study</w:t>
      </w:r>
    </w:p>
    <w:tbl>
      <w:tblPr>
        <w:tblpPr w:leftFromText="180" w:rightFromText="180" w:tblpY="540"/>
        <w:tblW w:w="0" w:type="auto"/>
        <w:tblCellSpacing w:w="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4"/>
        <w:gridCol w:w="6080"/>
        <w:gridCol w:w="1962"/>
      </w:tblGrid>
      <w:tr w:rsidR="0068320E" w:rsidRPr="0058564E" w:rsidTr="002E68F9">
        <w:trPr>
          <w:trHeight w:val="255"/>
          <w:tblCellSpacing w:w="0" w:type="dxa"/>
        </w:trPr>
        <w:tc>
          <w:tcPr>
            <w:tcW w:w="1024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68320E" w:rsidRPr="0058564E" w:rsidTr="002E68F9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Y6656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ct1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feact-GFP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-D18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- 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han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subramanian</w:t>
            </w:r>
            <w:proofErr w:type="spellEnd"/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146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a1-YFP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-D18 leu1-32 ade6-M210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- 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ul Nurse</w:t>
            </w:r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1833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a1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-D18 leu1?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</w:t>
            </w:r>
            <w:proofErr w:type="spellEnd"/>
            <w:proofErr w:type="gram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-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3579DD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ul Nurse</w:t>
            </w:r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2865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0 ura4-D18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BY102)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han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subramanian</w:t>
            </w:r>
            <w:proofErr w:type="spellEnd"/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2866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6 ura4-D18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-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Y103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han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subramanian</w:t>
            </w:r>
            <w:proofErr w:type="spellEnd"/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3483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a1-3HA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0 ura4-D18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 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B22142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4281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a4-GFP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e6-M21x leu1-32 ura4-D18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+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d Chang</w:t>
            </w:r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4362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’UTR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hsp104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GFP-3’UTR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hsp104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@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p104 locus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0 ura4-D18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B22142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4389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0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+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B22142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4400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FC6F4B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 w:rsidR="0058564E"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104-GFP::ura4+</w:t>
            </w:r>
            <w:r w:rsidR="0058564E"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8564E"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0 ura4-D18 leu1-32</w:t>
            </w:r>
            <w:r w:rsidR="0058564E"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</w:t>
            </w:r>
            <w:r w:rsidR="0058564E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B22142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4594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m1-GFP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</w:t>
            </w:r>
            <w:r w:rsidR="00CE5DA5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h- 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F50D49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ürg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ähler</w:t>
            </w:r>
            <w:proofErr w:type="spellEnd"/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216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sec6-GFP::ura4+</w:t>
            </w:r>
            <w:r w:rsidR="00CE5DA5"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eu1-32 </w:t>
            </w:r>
            <w:proofErr w:type="spellStart"/>
            <w:r w:rsidR="00CE5DA5"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</w:t>
            </w:r>
            <w:proofErr w:type="spellEnd"/>
            <w:r w:rsidR="00CE5DA5"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? </w:t>
            </w:r>
            <w:proofErr w:type="gramStart"/>
            <w:r w:rsidR="00CE5DA5"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-D18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CE5DA5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?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B22142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217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tea1-YFP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E5DA5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E5DA5"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-D18 leu1-32 ade6?</w:t>
            </w:r>
            <w:r w:rsidR="00CE5DA5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CE5DA5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proofErr w:type="gramEnd"/>
            <w:r w:rsidR="00CE5DA5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B22142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8320E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274</w:t>
            </w:r>
          </w:p>
        </w:tc>
        <w:tc>
          <w:tcPr>
            <w:tcW w:w="6080" w:type="dxa"/>
            <w:vAlign w:val="center"/>
            <w:hideMark/>
          </w:tcPr>
          <w:p w:rsidR="0058564E" w:rsidRPr="0058564E" w:rsidRDefault="0058564E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pom1-GFP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</w:t>
            </w:r>
            <w:r w:rsidR="00CE5DA5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</w:t>
            </w:r>
            <w:proofErr w:type="spellEnd"/>
            <w:r w:rsidR="00CE5DA5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E5DA5"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-D18 leu1-32 ade6?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CE5DA5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proofErr w:type="gramEnd"/>
            <w:r w:rsidR="00CE5DA5"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62" w:type="dxa"/>
            <w:vAlign w:val="center"/>
            <w:hideMark/>
          </w:tcPr>
          <w:p w:rsidR="0058564E" w:rsidRPr="0058564E" w:rsidRDefault="00B22142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372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o52-GFP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nR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e6-210 leu1-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2 ura4-D18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-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 McCollum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374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d1-GFP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n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? </w:t>
            </w:r>
            <w:proofErr w:type="spellStart"/>
            <w:proofErr w:type="gram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 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ar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ez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376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k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IB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S.cerevisiaeGic2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:ura4+ ura4-294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- (CA5931 rom)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hiro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ozaki</w:t>
            </w:r>
            <w:proofErr w:type="spellEnd"/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440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</w:t>
            </w:r>
            <w:proofErr w:type="gram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myo52-GFP::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n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e6?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1-32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?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442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scd1-GFP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nR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445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k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IB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S.cerevisiaeGic2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FP:ura4+ 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de6? 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-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1-32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448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feact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GFP::leu1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?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451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f1-3YFP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MX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e6-704 leu1-32 ura4D-18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 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via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rde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452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ga4-GFP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MX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e6-704 leu1-32 ura4D-18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 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via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rde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522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h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104-GFP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-D18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eu1-32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?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524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rga4-GFP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MX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0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527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’UTR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hsp104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GFP-3’UTR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hsp104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@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104 locus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de6-M21x leu1-32 ura4-D18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+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666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3myc-mas5::ura4+ ade6-210 ura4-D18 leu1-32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+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E3217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672</w:t>
            </w:r>
          </w:p>
        </w:tc>
        <w:tc>
          <w:tcPr>
            <w:tcW w:w="6080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-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sf1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-</w:t>
            </w:r>
          </w:p>
        </w:tc>
        <w:tc>
          <w:tcPr>
            <w:tcW w:w="1962" w:type="dxa"/>
            <w:vAlign w:val="center"/>
            <w:hideMark/>
          </w:tcPr>
          <w:p w:rsidR="00CE3217" w:rsidRPr="0058564E" w:rsidRDefault="00CE3217" w:rsidP="002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4366B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3</w:t>
            </w:r>
          </w:p>
        </w:tc>
        <w:tc>
          <w:tcPr>
            <w:tcW w:w="6080" w:type="dxa"/>
            <w:vAlign w:val="center"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-hsf1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mas5∆::ura4+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4366B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683</w:t>
            </w:r>
          </w:p>
        </w:tc>
        <w:tc>
          <w:tcPr>
            <w:tcW w:w="6080" w:type="dxa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f1-3YFP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MX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?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1-32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D-18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62" w:type="dxa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4366B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778</w:t>
            </w:r>
          </w:p>
        </w:tc>
        <w:tc>
          <w:tcPr>
            <w:tcW w:w="6080" w:type="dxa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3myc-mas5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?</w:t>
            </w:r>
          </w:p>
        </w:tc>
        <w:tc>
          <w:tcPr>
            <w:tcW w:w="1962" w:type="dxa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4366B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873</w:t>
            </w:r>
          </w:p>
        </w:tc>
        <w:tc>
          <w:tcPr>
            <w:tcW w:w="6080" w:type="dxa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a1∆: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nR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e6-216 ura4-D18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-</w:t>
            </w:r>
          </w:p>
        </w:tc>
        <w:tc>
          <w:tcPr>
            <w:tcW w:w="1962" w:type="dxa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4366B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875</w:t>
            </w:r>
          </w:p>
        </w:tc>
        <w:tc>
          <w:tcPr>
            <w:tcW w:w="6080" w:type="dxa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mt1-hsf1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6 ura4-D18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-</w:t>
            </w:r>
          </w:p>
        </w:tc>
        <w:tc>
          <w:tcPr>
            <w:tcW w:w="1962" w:type="dxa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4366B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946</w:t>
            </w:r>
          </w:p>
        </w:tc>
        <w:tc>
          <w:tcPr>
            <w:tcW w:w="6080" w:type="dxa"/>
            <w:vAlign w:val="center"/>
            <w:hideMark/>
          </w:tcPr>
          <w:p w:rsidR="00D4366B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nmt1-hsf1 Hsp104-GFP::ura4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?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D4366B" w:rsidP="00D43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D4366B">
        <w:trPr>
          <w:trHeight w:val="255"/>
          <w:tblCellSpacing w:w="0" w:type="dxa"/>
        </w:trPr>
        <w:tc>
          <w:tcPr>
            <w:tcW w:w="0" w:type="auto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5947</w:t>
            </w:r>
          </w:p>
        </w:tc>
        <w:tc>
          <w:tcPr>
            <w:tcW w:w="6080" w:type="dxa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E3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proofErr w:type="gramEnd"/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nmt1:hsf1 5’UTR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Hsp104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GFP-3’UTR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Hsp104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ura4+</w:t>
            </w:r>
            <w:r w:rsidRPr="007E3B93">
              <w:rPr>
                <w:rFonts w:ascii="Times New Roman" w:hAnsi="Times New Roman" w:cs="Times New Roman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</w:tcPr>
          <w:p w:rsidR="007E3B93" w:rsidRPr="0068320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D4366B">
        <w:trPr>
          <w:trHeight w:val="255"/>
          <w:tblCellSpacing w:w="0" w:type="dxa"/>
        </w:trPr>
        <w:tc>
          <w:tcPr>
            <w:tcW w:w="0" w:type="auto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6017</w:t>
            </w:r>
          </w:p>
        </w:tc>
        <w:tc>
          <w:tcPr>
            <w:tcW w:w="6080" w:type="dxa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</w:t>
            </w:r>
            <w:proofErr w:type="gramEnd"/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::nmt81-hsf1</w:t>
            </w:r>
            <w:r w:rsidRPr="007E3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</w:tcPr>
          <w:p w:rsidR="007E3B93" w:rsidRPr="0068320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D4366B">
        <w:trPr>
          <w:trHeight w:val="255"/>
          <w:tblCellSpacing w:w="0" w:type="dxa"/>
        </w:trPr>
        <w:tc>
          <w:tcPr>
            <w:tcW w:w="0" w:type="auto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6393</w:t>
            </w:r>
          </w:p>
        </w:tc>
        <w:tc>
          <w:tcPr>
            <w:tcW w:w="6080" w:type="dxa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c6-GFP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? 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- </w:t>
            </w:r>
          </w:p>
        </w:tc>
        <w:tc>
          <w:tcPr>
            <w:tcW w:w="1962" w:type="dxa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han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subramanian</w:t>
            </w:r>
            <w:proofErr w:type="spellEnd"/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6454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Nmt3</w:t>
            </w:r>
            <w:proofErr w:type="gram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cps1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 ura4?leu1?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han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subramanian</w:t>
            </w:r>
            <w:proofErr w:type="spellEnd"/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6455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Nmt3</w:t>
            </w:r>
            <w:proofErr w:type="gram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cps1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:ura4+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leu1?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6550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3-YFP::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6551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3-YFP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6965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a2∆::ura4+ 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020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2∆:</w:t>
            </w:r>
            <w:proofErr w:type="gramStart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h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104-GFP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021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a2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’UTR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hsp104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GFP-3’UTR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hsp104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@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104 locus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022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a2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k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IB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S.cerevisiaeGic2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:ura4+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de6? 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a4-</w:t>
            </w:r>
            <w:proofErr w:type="gramEnd"/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1-32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023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a2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GFP-hsf1::ura4+ 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051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-ssa2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+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052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a1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proofErr w:type="gram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104-GFP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053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a1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proofErr w:type="gram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’UTR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hsp104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GFP-3’UTR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hsp104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ura4+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@</w:t>
            </w: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104 locus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055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a1∆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</w:t>
            </w:r>
            <w:proofErr w:type="spellStart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proofErr w:type="gramEnd"/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P-hsf1::ura4+ 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1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80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3myc-mas5:</w:t>
            </w:r>
            <w:proofErr w:type="gramStart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GFP-ssa2::ura4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6-21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5856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ra4-D18 leu1-3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  <w:hideMark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701</w:t>
            </w:r>
          </w:p>
        </w:tc>
        <w:tc>
          <w:tcPr>
            <w:tcW w:w="6080" w:type="dxa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</w:t>
            </w:r>
            <w:proofErr w:type="gramStart"/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ura4</w:t>
            </w:r>
            <w:proofErr w:type="gramEnd"/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 p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urg1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hsf1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?</w:t>
            </w:r>
          </w:p>
        </w:tc>
        <w:tc>
          <w:tcPr>
            <w:tcW w:w="1962" w:type="dxa"/>
            <w:vAlign w:val="center"/>
          </w:tcPr>
          <w:p w:rsidR="007E3B93" w:rsidRPr="0068320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743</w:t>
            </w:r>
          </w:p>
        </w:tc>
        <w:tc>
          <w:tcPr>
            <w:tcW w:w="6080" w:type="dxa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:ura4+ p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nmt41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GFP- cdc42G12V::leu1@leu1</w:t>
            </w:r>
          </w:p>
        </w:tc>
        <w:tc>
          <w:tcPr>
            <w:tcW w:w="1962" w:type="dxa"/>
            <w:vAlign w:val="center"/>
          </w:tcPr>
          <w:p w:rsidR="007E3B93" w:rsidRPr="0068320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744</w:t>
            </w:r>
          </w:p>
        </w:tc>
        <w:tc>
          <w:tcPr>
            <w:tcW w:w="6080" w:type="dxa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:ura4+ pnmt41:GFP- cdc42WT::leu1@leu1</w:t>
            </w:r>
          </w:p>
        </w:tc>
        <w:tc>
          <w:tcPr>
            <w:tcW w:w="1962" w:type="dxa"/>
            <w:vAlign w:val="center"/>
          </w:tcPr>
          <w:p w:rsidR="007E3B93" w:rsidRPr="0068320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773</w:t>
            </w:r>
          </w:p>
        </w:tc>
        <w:tc>
          <w:tcPr>
            <w:tcW w:w="6080" w:type="dxa"/>
            <w:vAlign w:val="center"/>
          </w:tcPr>
          <w:p w:rsidR="007E3B93" w:rsidRPr="0058564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urg1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hsf1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sp104-GFP::ura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1962" w:type="dxa"/>
            <w:vAlign w:val="center"/>
          </w:tcPr>
          <w:p w:rsidR="007E3B93" w:rsidRPr="0068320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B93" w:rsidRPr="0058564E" w:rsidTr="002E68F9">
        <w:trPr>
          <w:trHeight w:val="255"/>
          <w:tblCellSpacing w:w="0" w:type="dxa"/>
        </w:trPr>
        <w:tc>
          <w:tcPr>
            <w:tcW w:w="0" w:type="auto"/>
            <w:vAlign w:val="center"/>
          </w:tcPr>
          <w:p w:rsidR="007E3B93" w:rsidRPr="007E3B93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7777</w:t>
            </w:r>
          </w:p>
        </w:tc>
        <w:tc>
          <w:tcPr>
            <w:tcW w:w="6080" w:type="dxa"/>
            <w:vAlign w:val="center"/>
          </w:tcPr>
          <w:p w:rsidR="007E3B93" w:rsidRPr="007E3B93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s5∆::ura4+ p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urg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:hsf1::</w:t>
            </w:r>
            <w:proofErr w:type="spellStart"/>
            <w:r w:rsidRPr="007E3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</w:t>
            </w:r>
            <w:r w:rsidRPr="007E3B9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104-GFP::ura4+</w:t>
            </w:r>
          </w:p>
        </w:tc>
        <w:tc>
          <w:tcPr>
            <w:tcW w:w="1962" w:type="dxa"/>
            <w:vAlign w:val="center"/>
          </w:tcPr>
          <w:p w:rsidR="007E3B93" w:rsidRPr="0068320E" w:rsidRDefault="007E3B93" w:rsidP="007E3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E3B93" w:rsidRPr="007E3B93" w:rsidRDefault="007E3B93" w:rsidP="007E3B9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E3B93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bookmarkStart w:id="0" w:name="_GoBack"/>
      <w:bookmarkEnd w:id="0"/>
    </w:p>
    <w:sectPr w:rsidR="007E3B93" w:rsidRPr="007E3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64E"/>
    <w:rsid w:val="00052FFA"/>
    <w:rsid w:val="00203097"/>
    <w:rsid w:val="002E68F9"/>
    <w:rsid w:val="003579DD"/>
    <w:rsid w:val="00397CAF"/>
    <w:rsid w:val="004E5685"/>
    <w:rsid w:val="005412D7"/>
    <w:rsid w:val="0058564E"/>
    <w:rsid w:val="0068320E"/>
    <w:rsid w:val="00714933"/>
    <w:rsid w:val="007900D0"/>
    <w:rsid w:val="007E3B93"/>
    <w:rsid w:val="0084100F"/>
    <w:rsid w:val="009B7803"/>
    <w:rsid w:val="00AB3E20"/>
    <w:rsid w:val="00B22142"/>
    <w:rsid w:val="00CE3217"/>
    <w:rsid w:val="00CE5DA5"/>
    <w:rsid w:val="00D4366B"/>
    <w:rsid w:val="00DB35DB"/>
    <w:rsid w:val="00E0167E"/>
    <w:rsid w:val="00F50D49"/>
    <w:rsid w:val="00FA707D"/>
    <w:rsid w:val="00FC6F4B"/>
    <w:rsid w:val="00FD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2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2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1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jestica Aleksandar</dc:creator>
  <cp:lastModifiedBy>Vjestica Aleksandar</cp:lastModifiedBy>
  <cp:revision>2</cp:revision>
  <cp:lastPrinted>2013-03-09T12:54:00Z</cp:lastPrinted>
  <dcterms:created xsi:type="dcterms:W3CDTF">2013-08-02T08:18:00Z</dcterms:created>
  <dcterms:modified xsi:type="dcterms:W3CDTF">2013-08-02T08:18:00Z</dcterms:modified>
</cp:coreProperties>
</file>